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705"/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2"/>
        <w:gridCol w:w="2506"/>
        <w:gridCol w:w="1977"/>
        <w:gridCol w:w="3319"/>
      </w:tblGrid>
      <w:tr w:rsidR="001D4677" w:rsidRPr="000148BF" w14:paraId="6EC00253" w14:textId="77777777" w:rsidTr="001D4677">
        <w:trPr>
          <w:trHeight w:val="232"/>
        </w:trPr>
        <w:tc>
          <w:tcPr>
            <w:tcW w:w="8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56845A" w14:textId="5B580E11" w:rsidR="001D4677" w:rsidRPr="00702699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6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br w:type="page"/>
            </w:r>
            <w:proofErr w:type="gramStart"/>
            <w:r w:rsidRPr="00702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CT  #</w:t>
            </w:r>
            <w:proofErr w:type="gramEnd"/>
          </w:p>
        </w:tc>
        <w:tc>
          <w:tcPr>
            <w:tcW w:w="1341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20466A" w14:textId="77777777" w:rsidR="001D4677" w:rsidRPr="00702699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tle </w:t>
            </w:r>
          </w:p>
        </w:tc>
        <w:tc>
          <w:tcPr>
            <w:tcW w:w="1058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3A228D" w14:textId="77777777" w:rsidR="001D4677" w:rsidRPr="00702699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tus </w:t>
            </w:r>
          </w:p>
        </w:tc>
        <w:tc>
          <w:tcPr>
            <w:tcW w:w="1776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8F7D1F" w14:textId="77777777" w:rsidR="001D4677" w:rsidRPr="00702699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6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vention/s </w:t>
            </w:r>
          </w:p>
        </w:tc>
      </w:tr>
      <w:tr w:rsidR="001D4677" w:rsidRPr="000148BF" w14:paraId="4C0DA31F" w14:textId="77777777" w:rsidTr="001D4677">
        <w:trPr>
          <w:trHeight w:val="962"/>
        </w:trPr>
        <w:tc>
          <w:tcPr>
            <w:tcW w:w="825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2611ED" w14:textId="7B1E5480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764981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8AA0F7" w14:textId="77777777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Olfactory training for olfactory dysfunction after coronavirus disease-19 (COVID-19) 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4E04D6" w14:textId="77777777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Enrolling by invitation 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B40FC7" w14:textId="77777777" w:rsidR="001D4677" w:rsidRDefault="00841F84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factory training with e</w:t>
            </w:r>
            <w:r w:rsidR="001D4677"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senc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="001D4677"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ls </w:t>
            </w:r>
            <w:r w:rsidR="00F878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s </w:t>
            </w:r>
          </w:p>
          <w:p w14:paraId="34E18DE7" w14:textId="065708B5" w:rsidR="00F878FD" w:rsidRPr="000148BF" w:rsidRDefault="00F878FD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treatment</w:t>
            </w:r>
          </w:p>
        </w:tc>
      </w:tr>
      <w:tr w:rsidR="001D4677" w:rsidRPr="000148BF" w14:paraId="016002BC" w14:textId="77777777" w:rsidTr="001D4677">
        <w:trPr>
          <w:trHeight w:val="946"/>
        </w:trPr>
        <w:tc>
          <w:tcPr>
            <w:tcW w:w="825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37ABB0" w14:textId="2C4D520D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710394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C24717" w14:textId="77777777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Visual olfactory training in participants with COVID 19 resultant loss of smell 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2E3A7C" w14:textId="77777777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Recruiting  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3830AD" w14:textId="77777777" w:rsidR="00135F2B" w:rsidRPr="00135F2B" w:rsidRDefault="00135F2B" w:rsidP="00135F2B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F2B">
              <w:rPr>
                <w:rFonts w:ascii="Times New Roman" w:eastAsia="Times New Roman" w:hAnsi="Times New Roman" w:cs="Times New Roman"/>
                <w:sz w:val="20"/>
                <w:szCs w:val="20"/>
              </w:rPr>
              <w:t>Unimodal Olfactory Training with Conventional Odors</w:t>
            </w:r>
          </w:p>
          <w:p w14:paraId="1CB0078F" w14:textId="77777777" w:rsidR="00135F2B" w:rsidRPr="00135F2B" w:rsidRDefault="00135F2B" w:rsidP="00135F2B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F2B">
              <w:rPr>
                <w:rFonts w:ascii="Times New Roman" w:eastAsia="Times New Roman" w:hAnsi="Times New Roman" w:cs="Times New Roman"/>
                <w:sz w:val="20"/>
                <w:szCs w:val="20"/>
              </w:rPr>
              <w:t>Unimodal Olfactory Training with Patient-Preferred Odors</w:t>
            </w:r>
          </w:p>
          <w:p w14:paraId="281EC0F5" w14:textId="77777777" w:rsidR="00135F2B" w:rsidRPr="00135F2B" w:rsidRDefault="00135F2B" w:rsidP="00135F2B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F2B">
              <w:rPr>
                <w:rFonts w:ascii="Times New Roman" w:eastAsia="Times New Roman" w:hAnsi="Times New Roman" w:cs="Times New Roman"/>
                <w:sz w:val="20"/>
                <w:szCs w:val="20"/>
              </w:rPr>
              <w:t>Bimodal Visual, Olfactory Training with Conventional Odors</w:t>
            </w:r>
          </w:p>
          <w:p w14:paraId="41053F73" w14:textId="3EDD3FD6" w:rsidR="001D4677" w:rsidRPr="000148BF" w:rsidRDefault="00135F2B" w:rsidP="00135F2B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5F2B">
              <w:rPr>
                <w:rFonts w:ascii="Times New Roman" w:eastAsia="Times New Roman" w:hAnsi="Times New Roman" w:cs="Times New Roman"/>
                <w:sz w:val="20"/>
                <w:szCs w:val="20"/>
              </w:rPr>
              <w:t>Bimodal Visual, Olfactory Training with Patient-Preferred Odors</w:t>
            </w:r>
          </w:p>
        </w:tc>
      </w:tr>
      <w:tr w:rsidR="001D4677" w:rsidRPr="000148BF" w14:paraId="3AD5F38D" w14:textId="77777777" w:rsidTr="001D4677">
        <w:trPr>
          <w:trHeight w:val="1427"/>
        </w:trPr>
        <w:tc>
          <w:tcPr>
            <w:tcW w:w="825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55A59C" w14:textId="71FA5E19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361474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BF3E2A" w14:textId="77777777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Trial evaluati</w:t>
            </w:r>
            <w:bookmarkStart w:id="0" w:name="_GoBack"/>
            <w:bookmarkEnd w:id="0"/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ng the efficacy of local Budesonide therapy in the management of hyposmia in COVID-19 patients without signs of severity 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C0DD86" w14:textId="77777777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Active, not recruiting 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98E9B4" w14:textId="77777777" w:rsidR="00210986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Budesonide (nasal) </w:t>
            </w:r>
            <w:r w:rsidR="00EA2FC0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</w:p>
          <w:p w14:paraId="4D2FB8EB" w14:textId="5E4A7010" w:rsidR="001D4677" w:rsidRPr="000148BF" w:rsidRDefault="00210986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ysiological serum </w:t>
            </w:r>
          </w:p>
        </w:tc>
      </w:tr>
      <w:tr w:rsidR="001D4677" w:rsidRPr="000148BF" w14:paraId="1EFD179E" w14:textId="77777777" w:rsidTr="001D4677">
        <w:trPr>
          <w:trHeight w:val="946"/>
        </w:trPr>
        <w:tc>
          <w:tcPr>
            <w:tcW w:w="825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ED3C71" w14:textId="4FC5AC41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657809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349B2E" w14:textId="77777777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assessment of insulin fast dissolving film in treatment of post infection anosmia 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3235A4" w14:textId="77777777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Active, no recruiting 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1A8DBD" w14:textId="77777777" w:rsidR="001D4677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Insulin fast dissolving film </w:t>
            </w:r>
            <w:r w:rsidR="00277598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</w:p>
          <w:p w14:paraId="2C8254D4" w14:textId="5A24658B" w:rsidR="00277598" w:rsidRPr="000148BF" w:rsidRDefault="00277598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in dissolving film </w:t>
            </w:r>
          </w:p>
        </w:tc>
      </w:tr>
      <w:tr w:rsidR="001D4677" w:rsidRPr="000148BF" w14:paraId="787EA428" w14:textId="77777777" w:rsidTr="001D4677">
        <w:trPr>
          <w:trHeight w:val="946"/>
        </w:trPr>
        <w:tc>
          <w:tcPr>
            <w:tcW w:w="825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672347" w14:textId="0B90DD8F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406584</w:t>
            </w: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C11564" w14:textId="77777777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Intranasal injection of PRP versus saline for treatment of olfactory dysfunction 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5E5273" w14:textId="77777777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Not yet recruiting 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1FA5D8" w14:textId="0A8AB737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Platelet-rich plasma injection into olfactory cleft vs</w:t>
            </w:r>
          </w:p>
          <w:p w14:paraId="1E492E37" w14:textId="76157364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Saline</w:t>
            </w:r>
          </w:p>
        </w:tc>
      </w:tr>
      <w:tr w:rsidR="001D4677" w:rsidRPr="000148BF" w14:paraId="79BA1A9C" w14:textId="77777777" w:rsidTr="001D4677">
        <w:trPr>
          <w:trHeight w:val="481"/>
        </w:trPr>
        <w:tc>
          <w:tcPr>
            <w:tcW w:w="825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6C8ADE" w14:textId="774C34A6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495816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1835B3" w14:textId="77777777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COVID-19 Anosmia study 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D0DFB5" w14:textId="77777777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Recruiting 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387EEE" w14:textId="5A5BA128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Omega-3 Fatty acid supplement vs</w:t>
            </w:r>
          </w:p>
          <w:p w14:paraId="092208D9" w14:textId="20227F8A" w:rsidR="001D4677" w:rsidRPr="000148BF" w:rsidRDefault="001D4677" w:rsidP="00874F96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lacebo </w:t>
            </w:r>
          </w:p>
        </w:tc>
      </w:tr>
      <w:tr w:rsidR="001D4677" w:rsidRPr="000148BF" w14:paraId="0CB612E8" w14:textId="77777777" w:rsidTr="001D4677">
        <w:trPr>
          <w:trHeight w:val="713"/>
        </w:trPr>
        <w:tc>
          <w:tcPr>
            <w:tcW w:w="825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9BD232" w14:textId="4C225DF7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569825</w:t>
            </w: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 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DBCE5C" w14:textId="77777777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Effect of nasal steroid in the treatment of anosmia due to COVID-19 disease 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88858C" w14:textId="77777777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Recruiting  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477C25" w14:textId="33DFB486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Ophtamesone</w:t>
            </w:r>
            <w:proofErr w:type="spellEnd"/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 vs</w:t>
            </w:r>
          </w:p>
          <w:p w14:paraId="399B0FB3" w14:textId="44F67DC7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Normal Saline</w:t>
            </w:r>
          </w:p>
        </w:tc>
      </w:tr>
      <w:tr w:rsidR="001D4677" w:rsidRPr="000148BF" w14:paraId="2CD0AA35" w14:textId="77777777" w:rsidTr="001D4677">
        <w:trPr>
          <w:trHeight w:val="713"/>
        </w:trPr>
        <w:tc>
          <w:tcPr>
            <w:tcW w:w="825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000FB2" w14:textId="0394E55F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789499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66E918" w14:textId="77777777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Smell in COVID 19 and efficacy of Nasal Theophylline 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0917DB" w14:textId="77777777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Recruiting 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337747" w14:textId="60BC88D9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Theophylline Nasal irrigation vs</w:t>
            </w:r>
          </w:p>
          <w:p w14:paraId="7B2746B6" w14:textId="426CBDDC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Placebo</w:t>
            </w:r>
          </w:p>
        </w:tc>
      </w:tr>
      <w:tr w:rsidR="001D4677" w:rsidRPr="000148BF" w14:paraId="3D5FEF67" w14:textId="77777777" w:rsidTr="001D4677">
        <w:trPr>
          <w:trHeight w:val="946"/>
        </w:trPr>
        <w:tc>
          <w:tcPr>
            <w:tcW w:w="825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1E70EB" w14:textId="597D9352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528329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DED405" w14:textId="77777777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Time to recover of anosmia and/or ageusia and early corticosteroid use 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7885D3" w14:textId="77777777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Recruiting 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CDD48C" w14:textId="77777777" w:rsidR="001D4677" w:rsidRPr="000148BF" w:rsidRDefault="001D4677" w:rsidP="00EE521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48BF">
              <w:rPr>
                <w:rFonts w:ascii="Times New Roman" w:eastAsia="Times New Roman" w:hAnsi="Times New Roman" w:cs="Times New Roman"/>
                <w:sz w:val="20"/>
                <w:szCs w:val="20"/>
              </w:rPr>
              <w:t>Corticosteroid (Dexamethasone) </w:t>
            </w:r>
          </w:p>
        </w:tc>
      </w:tr>
    </w:tbl>
    <w:p w14:paraId="75FAD316" w14:textId="1DA43D12" w:rsidR="00183910" w:rsidRPr="00702699" w:rsidRDefault="00EE5218">
      <w:pPr>
        <w:rPr>
          <w:rFonts w:ascii="Times New Roman" w:hAnsi="Times New Roman" w:cs="Times New Roman"/>
        </w:rPr>
      </w:pPr>
      <w:r w:rsidRPr="00702699">
        <w:rPr>
          <w:rFonts w:ascii="Times New Roman" w:hAnsi="Times New Roman" w:cs="Times New Roman"/>
        </w:rPr>
        <w:t xml:space="preserve">S3 Table. </w:t>
      </w:r>
      <w:r w:rsidRPr="00702699">
        <w:rPr>
          <w:rFonts w:ascii="Times New Roman" w:hAnsi="Times New Roman" w:cs="Times New Roman"/>
        </w:rPr>
        <w:t>Ongoing studies Evaluating Treatments for Olfactory Dysfunction due to COVID-19 Infection</w:t>
      </w:r>
    </w:p>
    <w:sectPr w:rsidR="00183910" w:rsidRPr="007026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CF4"/>
    <w:rsid w:val="000148BF"/>
    <w:rsid w:val="000A7F34"/>
    <w:rsid w:val="00135F2B"/>
    <w:rsid w:val="00183910"/>
    <w:rsid w:val="001D4677"/>
    <w:rsid w:val="00210986"/>
    <w:rsid w:val="0022108D"/>
    <w:rsid w:val="00277598"/>
    <w:rsid w:val="002C0F94"/>
    <w:rsid w:val="00300CF4"/>
    <w:rsid w:val="00311EC6"/>
    <w:rsid w:val="003D48EF"/>
    <w:rsid w:val="004A3F27"/>
    <w:rsid w:val="00605205"/>
    <w:rsid w:val="006E0BA4"/>
    <w:rsid w:val="00702699"/>
    <w:rsid w:val="00774F18"/>
    <w:rsid w:val="00835386"/>
    <w:rsid w:val="00841F84"/>
    <w:rsid w:val="00856568"/>
    <w:rsid w:val="00874F96"/>
    <w:rsid w:val="0089314A"/>
    <w:rsid w:val="009159D3"/>
    <w:rsid w:val="00985787"/>
    <w:rsid w:val="009B1AAF"/>
    <w:rsid w:val="00A7125E"/>
    <w:rsid w:val="00AE792E"/>
    <w:rsid w:val="00B54B72"/>
    <w:rsid w:val="00BA1E93"/>
    <w:rsid w:val="00C6666C"/>
    <w:rsid w:val="00CA4DAD"/>
    <w:rsid w:val="00D23BD8"/>
    <w:rsid w:val="00D42FE9"/>
    <w:rsid w:val="00D4305F"/>
    <w:rsid w:val="00EA2FC0"/>
    <w:rsid w:val="00EE5218"/>
    <w:rsid w:val="00F878FD"/>
    <w:rsid w:val="00FA3D7F"/>
    <w:rsid w:val="00FC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4C8B5"/>
  <w15:chartTrackingRefBased/>
  <w15:docId w15:val="{C67E16A6-32A2-4641-A651-3212C384B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CF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0C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0C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0CF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B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B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0F314574A1E54AA8CF47E4F2EBD0BD" ma:contentTypeVersion="6" ma:contentTypeDescription="Create a new document." ma:contentTypeScope="" ma:versionID="fc293e775df3cc11f5964530d80913e5">
  <xsd:schema xmlns:xsd="http://www.w3.org/2001/XMLSchema" xmlns:xs="http://www.w3.org/2001/XMLSchema" xmlns:p="http://schemas.microsoft.com/office/2006/metadata/properties" xmlns:ns2="2fa286f4-be9a-4c84-88eb-471bb284a36d" xmlns:ns3="d23d45d6-ee63-43fc-8544-319ef7e20ca9" targetNamespace="http://schemas.microsoft.com/office/2006/metadata/properties" ma:root="true" ma:fieldsID="e47113c38c8559ea1f2387f009d89c6a" ns2:_="" ns3:_="">
    <xsd:import namespace="2fa286f4-be9a-4c84-88eb-471bb284a36d"/>
    <xsd:import namespace="d23d45d6-ee63-43fc-8544-319ef7e20ca9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a286f4-be9a-4c84-88eb-471bb284a36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3d45d6-ee63-43fc-8544-319ef7e20c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0ACBB1A-90A4-4439-AAE6-C5C64C1A11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EC9CA2F-F1AB-48DE-AAED-59B79EB163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a286f4-be9a-4c84-88eb-471bb284a36d"/>
    <ds:schemaRef ds:uri="d23d45d6-ee63-43fc-8544-319ef7e20c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3DFCBA0-E6A4-4A13-BDC2-C34D9FE415F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asso</dc:creator>
  <cp:keywords/>
  <dc:description/>
  <cp:lastModifiedBy>Andrea Lasso</cp:lastModifiedBy>
  <cp:revision>37</cp:revision>
  <dcterms:created xsi:type="dcterms:W3CDTF">2021-07-16T19:34:00Z</dcterms:created>
  <dcterms:modified xsi:type="dcterms:W3CDTF">2021-08-03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0F314574A1E54AA8CF47E4F2EBD0BD</vt:lpwstr>
  </property>
</Properties>
</file>